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ind w:left="141" w:leftChars="67" w:firstLine="0"/>
        <w:textAlignment w:val="auto"/>
        <w:rPr>
          <w:rFonts w:ascii="Times New Roman" w:hAnsi="Times New Roman" w:eastAsia="Cambria" w:cs="Times New Roman"/>
          <w:b/>
          <w:kern w:val="0"/>
          <w:sz w:val="24"/>
          <w:szCs w:val="24"/>
          <w:lang w:val="en-US" w:eastAsia="en-US" w:bidi="ar-SA"/>
        </w:rPr>
      </w:pPr>
      <w:bookmarkStart w:id="0" w:name="_GoBack"/>
      <w:r>
        <w:rPr>
          <w:rFonts w:hint="eastAsia" w:ascii="Times New Roman" w:hAnsi="Times New Roman" w:eastAsia="Cambria" w:cs="Times New Roman"/>
          <w:b/>
          <w:kern w:val="0"/>
          <w:sz w:val="24"/>
          <w:szCs w:val="24"/>
          <w:lang w:val="en-US" w:eastAsia="zh-CN" w:bidi="ar-SA"/>
        </w:rPr>
        <w:t>S</w:t>
      </w:r>
      <w:r>
        <w:rPr>
          <w:rFonts w:hint="eastAsia" w:ascii="Times New Roman" w:hAnsi="Times New Roman" w:eastAsia="Cambria" w:cs="Times New Roman"/>
          <w:b/>
          <w:kern w:val="0"/>
          <w:sz w:val="24"/>
          <w:szCs w:val="24"/>
          <w:lang w:val="en-US" w:eastAsia="en-US" w:bidi="ar-SA"/>
        </w:rPr>
        <w:t>upplementary materials</w:t>
      </w:r>
      <w:r>
        <w:rPr>
          <w:rFonts w:hint="eastAsia" w:ascii="Times New Roman" w:hAnsi="Times New Roman" w:eastAsia="Cambria" w:cs="Times New Roman"/>
          <w:b/>
          <w:kern w:val="0"/>
          <w:sz w:val="24"/>
          <w:szCs w:val="24"/>
          <w:lang w:val="en-US" w:eastAsia="zh-CN" w:bidi="ar-SA"/>
        </w:rPr>
        <w:t>: S</w:t>
      </w:r>
      <w:r>
        <w:rPr>
          <w:rFonts w:hint="eastAsia" w:ascii="Times New Roman" w:hAnsi="Times New Roman" w:eastAsia="Cambria" w:cs="Times New Roman"/>
          <w:b/>
          <w:kern w:val="0"/>
          <w:sz w:val="24"/>
          <w:szCs w:val="24"/>
          <w:lang w:val="en-US" w:eastAsia="en-US" w:bidi="ar-SA"/>
        </w:rPr>
        <w:t>earch strategy</w:t>
      </w:r>
    </w:p>
    <w:bookmarkEnd w:id="0"/>
    <w:p>
      <w:pPr>
        <w:pStyle w:val="2"/>
        <w:keepNext w:val="0"/>
        <w:keepLines w:val="0"/>
        <w:pageBreakBefore w:val="0"/>
        <w:widowControl w:val="0"/>
        <w:tabs>
          <w:tab w:val="left" w:pos="56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ind w:left="567" w:hanging="567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ubmed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</w:t>
      </w:r>
      <w:r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.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 xml:space="preserve"> (("Liver Neoplasms"[Mesh]) OR "Carcinoma, Hepatocellular"[Mesh]) OR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(((((((((((((((((((((((Neoplasms, Hepatic) OR (Neoplasms, Liver)) OR (Liver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Neoplasm)) OR (Neoplasm, Liver)) OR (Hepatic Neoplasms)) OR (Hepatic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Neoplasm)) OR (Neoplasm, Hepatic)) OR (Cancer of Liver)) OR (Hepatocellular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Cancer)) OR (Cancers, Hepatocellular)) OR (Hepatocellular Cancers)) OR (Hepatic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Cancer)) OR (Cancer, Hepatic)) OR (Cancers, Hepatic)) OR (Hepatic Cancers)) OR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(Liver Cancer)) OR (Cancer, Liver)) OR (Cancers, Liver)) OR (Liver Cancers)) OR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(Cancer of the Liver)) OR (Cancer, Hepatocellular)) OR ((((((((((((((((((Carcinomas,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Hepatocellular) OR (Hepatocellular Carcinomas)) OR (Liver Cell Carcinoma, Adult)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OR (Liver Cancer, Adult)) OR (Adult Liver Cancer)) OR (Adult Liver Cancers)) OR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(Cancer, Adult Liver)) OR (Cancers, Adult Liver)) OR (Liver Cancers, Adult)) OR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(Liver Cell Carcinoma)) OR (Carcinoma, Liver Cell)) OR (Carcinomas, Liver Cell)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OR (Cell Carcinoma, Liver)) OR (Cell Carcinomas, Liver)) OR (Liver Cel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Carcinomas)) OR (Hepatocellular Carcinoma)) OR (Hepatoma)) OR (Hepatomas))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OR (HCC)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2</w:t>
      </w:r>
      <w:r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.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 xml:space="preserve"> ((microvascular OR microvessel) AND (invasion OR emboli)) OR (MVI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3</w:t>
      </w:r>
      <w:r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.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 xml:space="preserve"> (radiomic) OR (radiomics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/>
          <w:szCs w:val="21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4</w:t>
      </w:r>
      <w:r>
        <w:rPr>
          <w:rFonts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.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 xml:space="preserve"> #1 AND #2 AND #3</w:t>
      </w:r>
    </w:p>
    <w:p>
      <w:pPr>
        <w:pStyle w:val="2"/>
        <w:keepNext w:val="0"/>
        <w:keepLines w:val="0"/>
        <w:pageBreakBefore w:val="0"/>
        <w:widowControl w:val="0"/>
        <w:tabs>
          <w:tab w:val="left" w:pos="56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ind w:left="567" w:hanging="567"/>
        <w:textAlignment w:val="auto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Embas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. 'liver cancer'/exp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2. 'neoplasms, hepatic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3. 'neoplasms, liver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4. 'liver neoplasm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5. 'neoplasm, liver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6. 'hepatic neoplasms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7. 'hepatic neoplasm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8. 'neoplasm, hepatic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9. 'cancer of liver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0. 'hepatocellular cancer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1. 'cancers, hepatocellular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2. 'hepatocellular cancers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3. 'hepatic cancer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4. 'cancer, hepatic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5. 'cancers, hepatic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6. 'hepatic cancers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7. 'liver cancer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8. 'cancer, liver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9. 'cancers, liver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20. 'liver cancers'#21. 'cancer of the liver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22. 'cancer, hepatocellular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23. 'carcinomas, hepatocellular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24. 'hepatocellular carcinomas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25. 'liver cell carcinoma, adult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26. 'liver cancer, adult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27. 'adult liver cancer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28. 'adult liver cancers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29. 'cancer, adult liver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30. 'cancers, adult liver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31. 'liver cancers, adult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32. 'liver cell carcinoma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33. 'carcinoma, liver cell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34. 'carcinoma, liver cell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35. 'cell carcinoma, liver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36. 'cell carcinomas, liver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37. 'liver cell carcinomas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38. 'hepatocellular carcinoma'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39. hepatom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40. hepatoma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41. hcc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42. #1 OR #2 OR #3 OR #4 OR #5 OR #6 OR #7 OR #8 OR #9 OR #10 OR #11 OR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2 OR #13 OR #14 OR #15 OR #16 OR #17 OR #18 OR #19 OR #20 OR #21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OR #22 OR #23 OR #24 OR #25 OR #26 OR #27 OR #28 OR #29 OR #30 OR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31 OR #32 OR #33 OR #34 OR #35 OR #36 OR #37 OR #38 OR #39 OR #40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OR #41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43. microvascular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44. Microvesse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45. #43 OR #44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46. invasio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47. emboli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48. #46 OR #47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49. #45 AND #48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50. mvi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51. #49 OR #50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52. radiomic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53. radiomic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54. #52 OR #53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55. #42 AND #51 AND #54</w:t>
      </w:r>
    </w:p>
    <w:p>
      <w:pPr>
        <w:pStyle w:val="2"/>
        <w:keepNext w:val="0"/>
        <w:keepLines w:val="0"/>
        <w:pageBreakBefore w:val="0"/>
        <w:widowControl w:val="0"/>
        <w:tabs>
          <w:tab w:val="left" w:pos="56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ind w:left="567" w:hanging="567"/>
        <w:textAlignment w:val="auto"/>
        <w:rPr>
          <w:rFonts w:ascii="Times New Roman" w:hAnsi="Times New Roman"/>
          <w:szCs w:val="21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The Cochrane Library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. MeSH descriptor: [Liver Neoplasms] explode all tre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2. MeSH descriptor: [Carcinoma, Hepatocellular] explode all tre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3. (liver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4. (hepato*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5. (hepatic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6. (cancer*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7. (tumor*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8. (neoplas*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9. (carcinoma*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0. (maligna*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1. #3 OR #4 OR #5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2. #6 OR #7 OR #8 OR #9 OR #10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3. #11 AND #12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4. (HCC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5. #1 OR #2 OR #13 OR #14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6. (microvascular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7. (microvessel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8. (invasion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19. (emboli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20. #16 OR #17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21. #18 OR #19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22. #20 AND #21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23. (MVI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24. #22 OR #23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25. (radiomic*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GB" w:eastAsia="en-US"/>
        </w:rPr>
        <w:t>#26. #15 AND #24 AND #25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华光书宋一_CNKI">
    <w:panose1 w:val="02000500000000000000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9D0"/>
    <w:rsid w:val="002409D0"/>
    <w:rsid w:val="005A4A26"/>
    <w:rsid w:val="00B9416E"/>
    <w:rsid w:val="0958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4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8">
    <w:name w:val="页眉 字符"/>
    <w:basedOn w:val="7"/>
    <w:link w:val="5"/>
    <w:uiPriority w:val="99"/>
    <w:rPr>
      <w:sz w:val="18"/>
      <w:szCs w:val="18"/>
    </w:rPr>
  </w:style>
  <w:style w:type="character" w:customStyle="1" w:styleId="9">
    <w:name w:val="页脚 字符"/>
    <w:basedOn w:val="7"/>
    <w:link w:val="4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98</Words>
  <Characters>2843</Characters>
  <Lines>23</Lines>
  <Paragraphs>6</Paragraphs>
  <TotalTime>1</TotalTime>
  <ScaleCrop>false</ScaleCrop>
  <LinksUpToDate>false</LinksUpToDate>
  <CharactersWithSpaces>3335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04:48:00Z</dcterms:created>
  <dc:creator>李柳军</dc:creator>
  <cp:lastModifiedBy>Jan</cp:lastModifiedBy>
  <dcterms:modified xsi:type="dcterms:W3CDTF">2021-12-08T09:57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